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02D6D" w14:textId="07BC896D" w:rsidR="0066590C" w:rsidRPr="003D57E3" w:rsidRDefault="003610E8" w:rsidP="00401C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3D57E3">
        <w:rPr>
          <w:rFonts w:ascii="Times New Roman" w:hAnsi="Times New Roman" w:cs="Times New Roman"/>
          <w:b/>
          <w:sz w:val="24"/>
        </w:rPr>
        <w:t xml:space="preserve">S2 </w:t>
      </w:r>
      <w:r w:rsidR="00504017" w:rsidRPr="003D57E3">
        <w:rPr>
          <w:rFonts w:ascii="Times New Roman" w:hAnsi="Times New Roman" w:cs="Times New Roman"/>
          <w:b/>
          <w:sz w:val="24"/>
        </w:rPr>
        <w:t>Table</w:t>
      </w:r>
      <w:r w:rsidR="00AE6A22" w:rsidRPr="003D57E3">
        <w:rPr>
          <w:rFonts w:ascii="Times New Roman" w:hAnsi="Times New Roman" w:cs="Times New Roman"/>
          <w:b/>
          <w:sz w:val="24"/>
        </w:rPr>
        <w:t>. Comprehensive</w:t>
      </w:r>
      <w:r w:rsidR="00374F6D" w:rsidRPr="003D57E3">
        <w:rPr>
          <w:rFonts w:ascii="Times New Roman" w:hAnsi="Times New Roman" w:cs="Times New Roman"/>
          <w:b/>
          <w:sz w:val="24"/>
        </w:rPr>
        <w:t xml:space="preserve"> search strategy for </w:t>
      </w:r>
      <w:r w:rsidR="00A12159" w:rsidRPr="003D57E3">
        <w:rPr>
          <w:rFonts w:ascii="Times New Roman" w:hAnsi="Times New Roman" w:cs="Times New Roman"/>
          <w:b/>
          <w:sz w:val="24"/>
        </w:rPr>
        <w:t xml:space="preserve">common </w:t>
      </w:r>
      <w:r w:rsidR="005D73FE" w:rsidRPr="003D57E3">
        <w:rPr>
          <w:rFonts w:ascii="Times New Roman" w:hAnsi="Times New Roman" w:cs="Times New Roman"/>
          <w:b/>
          <w:sz w:val="24"/>
        </w:rPr>
        <w:t>opportunistic bacterial infections</w:t>
      </w:r>
      <w:r w:rsidR="00A12159" w:rsidRPr="003D57E3">
        <w:rPr>
          <w:rFonts w:ascii="Times New Roman" w:hAnsi="Times New Roman" w:cs="Times New Roman"/>
          <w:b/>
          <w:sz w:val="24"/>
        </w:rPr>
        <w:t xml:space="preserve"> among </w:t>
      </w:r>
      <w:r w:rsidR="005D73FE" w:rsidRPr="003D57E3">
        <w:rPr>
          <w:rFonts w:ascii="Times New Roman" w:hAnsi="Times New Roman" w:cs="Times New Roman"/>
          <w:b/>
          <w:sz w:val="24"/>
        </w:rPr>
        <w:t xml:space="preserve">people </w:t>
      </w:r>
      <w:r w:rsidR="00504017" w:rsidRPr="003D57E3">
        <w:rPr>
          <w:rFonts w:ascii="Times New Roman" w:hAnsi="Times New Roman" w:cs="Times New Roman"/>
          <w:b/>
          <w:sz w:val="24"/>
        </w:rPr>
        <w:t xml:space="preserve">living </w:t>
      </w:r>
      <w:r w:rsidR="005D73FE" w:rsidRPr="003D57E3">
        <w:rPr>
          <w:rFonts w:ascii="Times New Roman" w:hAnsi="Times New Roman" w:cs="Times New Roman"/>
          <w:b/>
          <w:sz w:val="24"/>
        </w:rPr>
        <w:t>with HIV</w:t>
      </w:r>
      <w:r w:rsidR="00A12159" w:rsidRPr="003D57E3">
        <w:rPr>
          <w:rFonts w:ascii="Times New Roman" w:hAnsi="Times New Roman" w:cs="Times New Roman"/>
          <w:b/>
          <w:sz w:val="24"/>
        </w:rPr>
        <w:t xml:space="preserve"> in Ethiopia</w:t>
      </w:r>
      <w:r w:rsidR="00504017" w:rsidRPr="003D57E3">
        <w:rPr>
          <w:rFonts w:ascii="Times New Roman" w:hAnsi="Times New Roman" w:cs="Times New Roman"/>
          <w:b/>
          <w:sz w:val="24"/>
        </w:rPr>
        <w:t>.</w:t>
      </w:r>
    </w:p>
    <w:tbl>
      <w:tblPr>
        <w:tblW w:w="1518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45"/>
        <w:gridCol w:w="8875"/>
        <w:gridCol w:w="3167"/>
      </w:tblGrid>
      <w:tr w:rsidR="00BF1BEB" w:rsidRPr="00401CEB" w14:paraId="75022BE8" w14:textId="4ED162AF" w:rsidTr="00123E71">
        <w:trPr>
          <w:jc w:val="center"/>
        </w:trPr>
        <w:tc>
          <w:tcPr>
            <w:tcW w:w="3145" w:type="dxa"/>
          </w:tcPr>
          <w:p w14:paraId="5F6B9147" w14:textId="77777777" w:rsidR="00BF1BEB" w:rsidRPr="00BF1BEB" w:rsidRDefault="00BF1BEB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s </w:t>
            </w:r>
          </w:p>
        </w:tc>
        <w:tc>
          <w:tcPr>
            <w:tcW w:w="8875" w:type="dxa"/>
          </w:tcPr>
          <w:p w14:paraId="3CB13319" w14:textId="77777777" w:rsidR="00BF1BEB" w:rsidRPr="00BF1BEB" w:rsidRDefault="00BF1BEB" w:rsidP="00401CEB">
            <w:pPr>
              <w:spacing w:line="360" w:lineRule="auto"/>
              <w:ind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>Key search terms or phrases</w:t>
            </w:r>
          </w:p>
        </w:tc>
        <w:tc>
          <w:tcPr>
            <w:tcW w:w="3167" w:type="dxa"/>
          </w:tcPr>
          <w:p w14:paraId="51C3B8F4" w14:textId="51DBD442" w:rsidR="00BF1BEB" w:rsidRPr="00BF1BEB" w:rsidRDefault="00BF1BEB" w:rsidP="00401CEB">
            <w:pPr>
              <w:spacing w:line="360" w:lineRule="auto"/>
              <w:ind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BF1BEB" w:rsidRPr="00401CEB" w14:paraId="37641B78" w14:textId="5C9B3943" w:rsidTr="00123E71">
        <w:trPr>
          <w:jc w:val="center"/>
        </w:trPr>
        <w:tc>
          <w:tcPr>
            <w:tcW w:w="3145" w:type="dxa"/>
          </w:tcPr>
          <w:p w14:paraId="6F5B5DB6" w14:textId="77777777" w:rsidR="00BF1BEB" w:rsidRPr="00BF1BEB" w:rsidRDefault="00BF1BEB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Med </w:t>
            </w:r>
          </w:p>
        </w:tc>
        <w:tc>
          <w:tcPr>
            <w:tcW w:w="8875" w:type="dxa"/>
          </w:tcPr>
          <w:p w14:paraId="5C553014" w14:textId="563C358F" w:rsidR="00BF1BEB" w:rsidRPr="009E07CF" w:rsidRDefault="00BF1BEB" w:rsidP="00123E71">
            <w:pPr>
              <w:shd w:val="clear" w:color="auto" w:fill="FDE9D9" w:themeFill="accent6" w:themeFillTint="3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ters: Humans: Language: English</w:t>
            </w:r>
            <w:r w:rsidR="00123E71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Date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nge: 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mber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</w:t>
            </w:r>
            <w:r w:rsidR="00123E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3.</w:t>
            </w:r>
          </w:p>
          <w:p w14:paraId="30EE1C07" w14:textId="2F0779AE" w:rsidR="00BF1BEB" w:rsidRDefault="00BF1BEB" w:rsidP="00401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707D4" w14:textId="069C301A" w:rsidR="00BF1BEB" w:rsidRPr="00401CEB" w:rsidRDefault="00BF1BEB" w:rsidP="00401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FE">
              <w:rPr>
                <w:rFonts w:ascii="Times New Roman" w:hAnsi="Times New Roman" w:cs="Times New Roman"/>
                <w:sz w:val="24"/>
                <w:szCs w:val="24"/>
              </w:rPr>
              <w:t>("Prevalence"[Title]) OR (“Epidemiology” [Title]) AND ("opportunistic infections"[Title/Abstract]) OR ("opportunistic bacterial infections"[Title/Abstract]) OR ("HIV"[Title/Abstract]) OR ("People with HIV "[Title/Abstract]) AND (("Ethiopia"[MeSH Terms]) OR ("Ethiopia"[Title/Abstract]))</w:t>
            </w:r>
          </w:p>
        </w:tc>
        <w:tc>
          <w:tcPr>
            <w:tcW w:w="3167" w:type="dxa"/>
          </w:tcPr>
          <w:p w14:paraId="49F0AA43" w14:textId="7340ADF6" w:rsidR="00BF1BEB" w:rsidRDefault="00123E71" w:rsidP="00666A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A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1BEB" w:rsidRPr="00401CEB" w14:paraId="739D53EE" w14:textId="186D97BB" w:rsidTr="00123E71">
        <w:trPr>
          <w:trHeight w:val="260"/>
          <w:jc w:val="center"/>
        </w:trPr>
        <w:tc>
          <w:tcPr>
            <w:tcW w:w="3145" w:type="dxa"/>
          </w:tcPr>
          <w:p w14:paraId="47A74380" w14:textId="68A8D62A" w:rsidR="00BF1BEB" w:rsidRPr="00BF1BEB" w:rsidRDefault="00BF1BEB" w:rsidP="00BE6B5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</w:tc>
        <w:tc>
          <w:tcPr>
            <w:tcW w:w="8875" w:type="dxa"/>
          </w:tcPr>
          <w:p w14:paraId="4F5F2A45" w14:textId="0718D1F4" w:rsidR="00123E71" w:rsidRPr="009E07CF" w:rsidRDefault="00123E71" w:rsidP="00123E71">
            <w:pPr>
              <w:shd w:val="clear" w:color="auto" w:fill="FDE9D9" w:themeFill="accent6" w:themeFillTint="3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lters: Humans: Language: English; Date range: 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mber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3.</w:t>
            </w:r>
          </w:p>
          <w:p w14:paraId="4B59CECB" w14:textId="77777777" w:rsidR="00123E71" w:rsidRDefault="00123E71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56555" w14:textId="74891E3C" w:rsidR="00BF1BEB" w:rsidRPr="00401CEB" w:rsidRDefault="00BF1BEB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B56">
              <w:rPr>
                <w:rFonts w:ascii="Times New Roman" w:hAnsi="Times New Roman" w:cs="Times New Roman"/>
                <w:sz w:val="24"/>
                <w:szCs w:val="24"/>
              </w:rPr>
              <w:t>"Opportunistic infections"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with </w:t>
            </w:r>
            <w:r w:rsidRPr="00BE6B56">
              <w:rPr>
                <w:rFonts w:ascii="Times New Roman" w:hAnsi="Times New Roman" w:cs="Times New Roman"/>
                <w:sz w:val="24"/>
                <w:szCs w:val="24"/>
              </w:rPr>
              <w:t>HIV/AIDS" "Ethiopia"</w:t>
            </w:r>
          </w:p>
        </w:tc>
        <w:tc>
          <w:tcPr>
            <w:tcW w:w="3167" w:type="dxa"/>
          </w:tcPr>
          <w:p w14:paraId="3F62AF62" w14:textId="32D61B7F" w:rsidR="00BF1BEB" w:rsidRPr="00BE6B56" w:rsidRDefault="00123E71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F1BEB" w:rsidRPr="00401CEB" w14:paraId="1BFC8FC7" w14:textId="78E7F2A5" w:rsidTr="00123E71">
        <w:trPr>
          <w:trHeight w:val="530"/>
          <w:jc w:val="center"/>
        </w:trPr>
        <w:tc>
          <w:tcPr>
            <w:tcW w:w="3145" w:type="dxa"/>
          </w:tcPr>
          <w:p w14:paraId="0BE1EF3C" w14:textId="73D0A2A3" w:rsidR="00BF1BEB" w:rsidRPr="00BF1BEB" w:rsidRDefault="00BF1BEB" w:rsidP="00BE6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BEB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</w:tc>
        <w:tc>
          <w:tcPr>
            <w:tcW w:w="8875" w:type="dxa"/>
          </w:tcPr>
          <w:p w14:paraId="4FB20637" w14:textId="2053B803" w:rsidR="00123E71" w:rsidRPr="00123E71" w:rsidRDefault="00123E71" w:rsidP="00123E71">
            <w:pPr>
              <w:shd w:val="clear" w:color="auto" w:fill="FDE9D9" w:themeFill="accent6" w:themeFillTint="3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lters: Humans: Language: English; Date range: 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mber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  <w:r w:rsidR="00806766" w:rsidRPr="009E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3.</w:t>
            </w:r>
          </w:p>
          <w:p w14:paraId="65FFF6F2" w14:textId="77777777" w:rsidR="00123E71" w:rsidRDefault="00123E71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37CED" w14:textId="3D89AEB4" w:rsidR="00BF1BEB" w:rsidRPr="00401CEB" w:rsidRDefault="00BF1BEB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B56">
              <w:rPr>
                <w:rFonts w:ascii="Times New Roman" w:hAnsi="Times New Roman" w:cs="Times New Roman"/>
                <w:sz w:val="24"/>
                <w:szCs w:val="24"/>
              </w:rPr>
              <w:t>"O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unistic infections" "HIV</w:t>
            </w:r>
            <w:r w:rsidRPr="00BE6B56">
              <w:rPr>
                <w:rFonts w:ascii="Times New Roman" w:hAnsi="Times New Roman" w:cs="Times New Roman"/>
                <w:sz w:val="24"/>
                <w:szCs w:val="24"/>
              </w:rPr>
              <w:t>" "Ethiopia"</w:t>
            </w:r>
          </w:p>
        </w:tc>
        <w:tc>
          <w:tcPr>
            <w:tcW w:w="3167" w:type="dxa"/>
          </w:tcPr>
          <w:p w14:paraId="75549442" w14:textId="1ECD4770" w:rsidR="00BF1BEB" w:rsidRPr="00BE6B56" w:rsidRDefault="00123E71" w:rsidP="00BE6B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1BEB" w:rsidRPr="00401CEB" w14:paraId="0171D894" w14:textId="7AA73718" w:rsidTr="00123E71">
        <w:trPr>
          <w:trHeight w:val="260"/>
          <w:jc w:val="center"/>
        </w:trPr>
        <w:tc>
          <w:tcPr>
            <w:tcW w:w="3145" w:type="dxa"/>
          </w:tcPr>
          <w:p w14:paraId="514F350D" w14:textId="77777777" w:rsidR="00BF1BEB" w:rsidRPr="00401CEB" w:rsidRDefault="00BF1BEB" w:rsidP="00401CEB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>Total articles retrieved from all databases</w:t>
            </w:r>
          </w:p>
        </w:tc>
        <w:tc>
          <w:tcPr>
            <w:tcW w:w="8875" w:type="dxa"/>
          </w:tcPr>
          <w:p w14:paraId="66B323D0" w14:textId="112BA194" w:rsidR="00BF1BEB" w:rsidRPr="00401CEB" w:rsidRDefault="00BF1BEB" w:rsidP="00666A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A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67" w:type="dxa"/>
          </w:tcPr>
          <w:p w14:paraId="7BF993C5" w14:textId="77777777" w:rsidR="00BF1BEB" w:rsidRDefault="00BF1BEB" w:rsidP="00401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8E5C78" w14:textId="77777777" w:rsidR="00286623" w:rsidRDefault="00286623"/>
    <w:sectPr w:rsidR="00286623" w:rsidSect="00BF1B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33"/>
    <w:rsid w:val="00041127"/>
    <w:rsid w:val="00041EB9"/>
    <w:rsid w:val="00116F24"/>
    <w:rsid w:val="00123E71"/>
    <w:rsid w:val="00147733"/>
    <w:rsid w:val="00165714"/>
    <w:rsid w:val="0017382E"/>
    <w:rsid w:val="001A4BD0"/>
    <w:rsid w:val="001F14CC"/>
    <w:rsid w:val="00245C08"/>
    <w:rsid w:val="0027053E"/>
    <w:rsid w:val="00286623"/>
    <w:rsid w:val="002C2E88"/>
    <w:rsid w:val="002D29A0"/>
    <w:rsid w:val="003610E8"/>
    <w:rsid w:val="00374F6D"/>
    <w:rsid w:val="003D57E3"/>
    <w:rsid w:val="00401CEB"/>
    <w:rsid w:val="00416B57"/>
    <w:rsid w:val="004C1FE9"/>
    <w:rsid w:val="00504017"/>
    <w:rsid w:val="00553FD5"/>
    <w:rsid w:val="005843A9"/>
    <w:rsid w:val="005B1921"/>
    <w:rsid w:val="005D73FE"/>
    <w:rsid w:val="0066590C"/>
    <w:rsid w:val="00666A3E"/>
    <w:rsid w:val="00683AFF"/>
    <w:rsid w:val="00762F3C"/>
    <w:rsid w:val="00766544"/>
    <w:rsid w:val="007B1973"/>
    <w:rsid w:val="00806766"/>
    <w:rsid w:val="008077F2"/>
    <w:rsid w:val="00815B5B"/>
    <w:rsid w:val="00862F0E"/>
    <w:rsid w:val="008F3D94"/>
    <w:rsid w:val="008F6588"/>
    <w:rsid w:val="00902069"/>
    <w:rsid w:val="009661B8"/>
    <w:rsid w:val="009C5B69"/>
    <w:rsid w:val="00A12159"/>
    <w:rsid w:val="00A3701F"/>
    <w:rsid w:val="00A50568"/>
    <w:rsid w:val="00A8647D"/>
    <w:rsid w:val="00AC7271"/>
    <w:rsid w:val="00AE6A22"/>
    <w:rsid w:val="00B2298C"/>
    <w:rsid w:val="00B5025C"/>
    <w:rsid w:val="00B8208E"/>
    <w:rsid w:val="00BA0ABA"/>
    <w:rsid w:val="00BE6B56"/>
    <w:rsid w:val="00BF1BEB"/>
    <w:rsid w:val="00D52938"/>
    <w:rsid w:val="00D6207B"/>
    <w:rsid w:val="00E22009"/>
    <w:rsid w:val="00F04EB4"/>
    <w:rsid w:val="00F13013"/>
    <w:rsid w:val="00F3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395B"/>
  <w15:docId w15:val="{643211CE-5B40-44C7-B304-E347E37F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</cp:lastModifiedBy>
  <cp:revision>9</cp:revision>
  <cp:lastPrinted>2023-03-17T09:56:00Z</cp:lastPrinted>
  <dcterms:created xsi:type="dcterms:W3CDTF">2024-09-07T08:44:00Z</dcterms:created>
  <dcterms:modified xsi:type="dcterms:W3CDTF">2024-12-19T08:14:00Z</dcterms:modified>
</cp:coreProperties>
</file>